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63C" w:rsidRPr="00E378CA" w:rsidRDefault="002905B6" w:rsidP="0031316A">
      <w:pPr>
        <w:spacing w:after="120" w:line="240" w:lineRule="auto"/>
        <w:rPr>
          <w:rFonts w:ascii="Times New Roman" w:hAnsi="Times New Roman" w:cs="Times New Roman"/>
          <w:sz w:val="24"/>
          <w:lang w:val="en-US"/>
        </w:rPr>
      </w:pPr>
      <w:r w:rsidRPr="00E378CA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0340B1" w:rsidRPr="00E378CA">
        <w:rPr>
          <w:rFonts w:ascii="Times New Roman" w:hAnsi="Times New Roman" w:cs="Times New Roman"/>
          <w:b/>
          <w:sz w:val="24"/>
          <w:lang w:val="en-US"/>
        </w:rPr>
        <w:t>S</w:t>
      </w:r>
      <w:r w:rsidR="00F74086" w:rsidRPr="00E378CA">
        <w:rPr>
          <w:rFonts w:ascii="Times New Roman" w:hAnsi="Times New Roman" w:cs="Times New Roman"/>
          <w:b/>
          <w:sz w:val="24"/>
          <w:lang w:val="en-US"/>
        </w:rPr>
        <w:t>1</w:t>
      </w:r>
      <w:r w:rsidRPr="00E378CA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FB280D" w:rsidRPr="00E378CA">
        <w:rPr>
          <w:rFonts w:ascii="Times New Roman" w:hAnsi="Times New Roman" w:cs="Times New Roman"/>
          <w:sz w:val="24"/>
          <w:lang w:val="en-US"/>
        </w:rPr>
        <w:t>Multi-Locus Sequence Typing (MLST) a</w:t>
      </w:r>
      <w:r w:rsidR="00590DAD" w:rsidRPr="00E378CA">
        <w:rPr>
          <w:rFonts w:ascii="Times New Roman" w:hAnsi="Times New Roman" w:cs="Times New Roman"/>
          <w:sz w:val="24"/>
          <w:lang w:val="en-US"/>
        </w:rPr>
        <w:t>llele combination</w:t>
      </w:r>
      <w:r w:rsidR="00FB280D" w:rsidRPr="00E378CA">
        <w:rPr>
          <w:rFonts w:ascii="Times New Roman" w:hAnsi="Times New Roman" w:cs="Times New Roman"/>
          <w:sz w:val="24"/>
          <w:lang w:val="en-US"/>
        </w:rPr>
        <w:t xml:space="preserve">, clonal complex to which STs are enclosed, associated strains and host. </w:t>
      </w:r>
    </w:p>
    <w:tbl>
      <w:tblPr>
        <w:tblW w:w="5235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"/>
        <w:gridCol w:w="589"/>
        <w:gridCol w:w="589"/>
        <w:gridCol w:w="403"/>
        <w:gridCol w:w="588"/>
        <w:gridCol w:w="579"/>
        <w:gridCol w:w="515"/>
        <w:gridCol w:w="476"/>
        <w:gridCol w:w="440"/>
        <w:gridCol w:w="2975"/>
        <w:gridCol w:w="2014"/>
      </w:tblGrid>
      <w:tr w:rsidR="001962FC" w:rsidRPr="00E378CA" w:rsidTr="002D1CF8">
        <w:trPr>
          <w:trHeight w:val="227"/>
        </w:trPr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arcC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aroE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gt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mut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pyrR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pi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yqil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C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rain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:rsidR="000340B1" w:rsidRPr="00E378CA" w:rsidRDefault="000340B1" w:rsidP="002D1CF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ost</w:t>
            </w:r>
            <w:r w:rsidR="002D1CF8" w:rsidRPr="00E378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a</w:t>
            </w:r>
            <w:r w:rsidR="002D1CF8"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no when &gt;1)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</w:t>
            </w:r>
          </w:p>
        </w:tc>
        <w:tc>
          <w:tcPr>
            <w:tcW w:w="1541" w:type="pct"/>
            <w:tcBorders>
              <w:top w:val="single" w:sz="4" w:space="0" w:color="auto"/>
            </w:tcBorders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3040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E378C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2282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22, C3044, C3046, C5110</w:t>
            </w:r>
          </w:p>
        </w:tc>
        <w:tc>
          <w:tcPr>
            <w:tcW w:w="1044" w:type="pct"/>
          </w:tcPr>
          <w:p w:rsidR="000340B1" w:rsidRPr="00E378CA" w:rsidRDefault="000340B1" w:rsidP="0022282B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  <w:r w:rsidR="001962FC" w:rsidRPr="00E378CA">
              <w:rPr>
                <w:rFonts w:ascii="Times New Roman" w:hAnsi="Times New Roman" w:cs="Times New Roman"/>
                <w:lang w:val="en-US"/>
              </w:rPr>
              <w:t xml:space="preserve"> (2)</w:t>
            </w:r>
            <w:r w:rsidRPr="00E378CA">
              <w:rPr>
                <w:rFonts w:ascii="Times New Roman" w:hAnsi="Times New Roman" w:cs="Times New Roman"/>
                <w:lang w:val="en-US"/>
              </w:rPr>
              <w:t>, D</w:t>
            </w:r>
            <w:r w:rsidR="002D1CF8" w:rsidRPr="00E378C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962FC" w:rsidRPr="00E378CA">
              <w:rPr>
                <w:rFonts w:ascii="Times New Roman" w:hAnsi="Times New Roman" w:cs="Times New Roman"/>
                <w:lang w:val="en-US"/>
              </w:rPr>
              <w:t>2)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33, C3934</w:t>
            </w:r>
          </w:p>
        </w:tc>
        <w:tc>
          <w:tcPr>
            <w:tcW w:w="1044" w:type="pct"/>
          </w:tcPr>
          <w:p w:rsidR="000340B1" w:rsidRPr="00E378CA" w:rsidRDefault="001962FC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 (2)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10</w:t>
            </w:r>
          </w:p>
        </w:tc>
        <w:tc>
          <w:tcPr>
            <w:tcW w:w="1044" w:type="pct"/>
          </w:tcPr>
          <w:p w:rsidR="000340B1" w:rsidRPr="00E378CA" w:rsidRDefault="001962FC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28</w:t>
            </w:r>
          </w:p>
        </w:tc>
        <w:tc>
          <w:tcPr>
            <w:tcW w:w="1044" w:type="pct"/>
          </w:tcPr>
          <w:p w:rsidR="000340B1" w:rsidRPr="00E378CA" w:rsidRDefault="001962FC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036</w:t>
            </w:r>
          </w:p>
        </w:tc>
        <w:tc>
          <w:tcPr>
            <w:tcW w:w="1044" w:type="pct"/>
          </w:tcPr>
          <w:p w:rsidR="000340B1" w:rsidRPr="00E378CA" w:rsidRDefault="001962FC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37</w:t>
            </w:r>
          </w:p>
        </w:tc>
        <w:tc>
          <w:tcPr>
            <w:tcW w:w="1044" w:type="pct"/>
          </w:tcPr>
          <w:p w:rsidR="000340B1" w:rsidRPr="00E378CA" w:rsidRDefault="001962FC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033, PA84</w:t>
            </w:r>
          </w:p>
        </w:tc>
        <w:tc>
          <w:tcPr>
            <w:tcW w:w="1044" w:type="pct"/>
          </w:tcPr>
          <w:p w:rsidR="000340B1" w:rsidRPr="00E378CA" w:rsidRDefault="001962FC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, D (2)</w:t>
            </w:r>
          </w:p>
        </w:tc>
      </w:tr>
      <w:tr w:rsidR="001962FC" w:rsidRPr="00E378CA" w:rsidTr="002D1CF8">
        <w:trPr>
          <w:trHeight w:val="227"/>
        </w:trPr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8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034</w:t>
            </w:r>
          </w:p>
        </w:tc>
        <w:tc>
          <w:tcPr>
            <w:tcW w:w="1044" w:type="pct"/>
          </w:tcPr>
          <w:p w:rsidR="000340B1" w:rsidRPr="00E378CA" w:rsidRDefault="002D1CF8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shd w:val="clear" w:color="auto" w:fill="A6A6A6" w:themeFill="background1" w:themeFillShade="A6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043</w:t>
            </w:r>
          </w:p>
        </w:tc>
        <w:tc>
          <w:tcPr>
            <w:tcW w:w="1044" w:type="pct"/>
          </w:tcPr>
          <w:p w:rsidR="000340B1" w:rsidRPr="00E378CA" w:rsidRDefault="002D1CF8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6A6A6" w:themeFill="background1" w:themeFillShade="A6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26</w:t>
            </w:r>
          </w:p>
        </w:tc>
        <w:tc>
          <w:tcPr>
            <w:tcW w:w="1044" w:type="pct"/>
          </w:tcPr>
          <w:p w:rsidR="000340B1" w:rsidRPr="00E378CA" w:rsidRDefault="002D1CF8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305" w:type="pct"/>
            <w:shd w:val="clear" w:color="auto" w:fill="A6A6A6" w:themeFill="background1" w:themeFillShade="A6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1" w:type="pct"/>
          </w:tcPr>
          <w:p w:rsidR="000340B1" w:rsidRPr="00E378CA" w:rsidRDefault="000340B1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029, C3932</w:t>
            </w:r>
          </w:p>
        </w:tc>
        <w:tc>
          <w:tcPr>
            <w:tcW w:w="1044" w:type="pct"/>
          </w:tcPr>
          <w:p w:rsidR="000340B1" w:rsidRPr="00E378CA" w:rsidRDefault="002D1CF8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, D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A6A6A6" w:themeFill="background1" w:themeFillShade="A6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41" w:type="pct"/>
          </w:tcPr>
          <w:p w:rsidR="000340B1" w:rsidRPr="00E378CA" w:rsidRDefault="000340B1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5112, C5114</w:t>
            </w:r>
          </w:p>
        </w:tc>
        <w:tc>
          <w:tcPr>
            <w:tcW w:w="1044" w:type="pct"/>
          </w:tcPr>
          <w:p w:rsidR="000340B1" w:rsidRPr="00E378CA" w:rsidRDefault="002D1CF8" w:rsidP="008B666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 (2)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035</w:t>
            </w:r>
          </w:p>
        </w:tc>
        <w:tc>
          <w:tcPr>
            <w:tcW w:w="1044" w:type="pct"/>
          </w:tcPr>
          <w:p w:rsidR="000340B1" w:rsidRPr="00E378CA" w:rsidRDefault="002D1CF8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14</w:t>
            </w:r>
          </w:p>
        </w:tc>
        <w:tc>
          <w:tcPr>
            <w:tcW w:w="1044" w:type="pct"/>
          </w:tcPr>
          <w:p w:rsidR="000340B1" w:rsidRPr="00E378CA" w:rsidRDefault="002D1CF8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1962FC" w:rsidRPr="00E378CA" w:rsidTr="00590DAD">
        <w:trPr>
          <w:trHeight w:val="227"/>
        </w:trPr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0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vAlign w:val="bottom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28" w:type="pct"/>
            <w:shd w:val="clear" w:color="auto" w:fill="F2F2F2" w:themeFill="background1" w:themeFillShade="F2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color w:val="000000"/>
              </w:rPr>
              <w:t>5-</w:t>
            </w:r>
          </w:p>
        </w:tc>
        <w:tc>
          <w:tcPr>
            <w:tcW w:w="1541" w:type="pct"/>
          </w:tcPr>
          <w:p w:rsidR="000340B1" w:rsidRPr="00E378CA" w:rsidRDefault="000340B1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3921</w:t>
            </w:r>
          </w:p>
        </w:tc>
        <w:tc>
          <w:tcPr>
            <w:tcW w:w="1044" w:type="pct"/>
          </w:tcPr>
          <w:p w:rsidR="000340B1" w:rsidRPr="00E378CA" w:rsidRDefault="002D1CF8" w:rsidP="002905B6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378CA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</w:tbl>
    <w:p w:rsidR="002905B6" w:rsidRPr="00E378CA" w:rsidRDefault="002D1CF8" w:rsidP="0031316A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E378CA">
        <w:rPr>
          <w:rFonts w:ascii="Times New Roman" w:hAnsi="Times New Roman" w:cs="Times New Roman"/>
          <w:vertAlign w:val="superscript"/>
          <w:lang w:val="en-US"/>
        </w:rPr>
        <w:t>a</w:t>
      </w:r>
      <w:r w:rsidRPr="00E378CA">
        <w:rPr>
          <w:rFonts w:ascii="Times New Roman" w:hAnsi="Times New Roman" w:cs="Times New Roman"/>
          <w:lang w:val="en-US"/>
        </w:rPr>
        <w:t xml:space="preserve"> H, human; D, dog; C, cat.</w:t>
      </w:r>
    </w:p>
    <w:p w:rsidR="000537EF" w:rsidRDefault="000537EF" w:rsidP="0031316A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E378CA">
        <w:rPr>
          <w:rFonts w:ascii="Times New Roman" w:hAnsi="Times New Roman" w:cs="Times New Roman"/>
          <w:lang w:val="en-US"/>
        </w:rPr>
        <w:t xml:space="preserve">Novel STs are </w:t>
      </w:r>
      <w:r w:rsidR="00EA28C1" w:rsidRPr="00E378CA">
        <w:rPr>
          <w:rFonts w:ascii="Times New Roman" w:hAnsi="Times New Roman" w:cs="Times New Roman"/>
          <w:lang w:val="en-US"/>
        </w:rPr>
        <w:t>shown with a</w:t>
      </w:r>
      <w:r w:rsidRPr="00E378CA">
        <w:rPr>
          <w:rFonts w:ascii="Times New Roman" w:hAnsi="Times New Roman" w:cs="Times New Roman"/>
          <w:lang w:val="en-US"/>
        </w:rPr>
        <w:t xml:space="preserve"> faint gray background, with novel alleles shown in dark grey background.</w:t>
      </w:r>
    </w:p>
    <w:p w:rsidR="0022282B" w:rsidRPr="0022282B" w:rsidRDefault="0022282B" w:rsidP="0031316A">
      <w:pPr>
        <w:spacing w:before="120" w:after="12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2282B" w:rsidRPr="002228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736B" w:rsidRDefault="00D6736B" w:rsidP="007144F3">
      <w:pPr>
        <w:spacing w:after="0" w:line="240" w:lineRule="auto"/>
      </w:pPr>
      <w:r>
        <w:separator/>
      </w:r>
    </w:p>
  </w:endnote>
  <w:endnote w:type="continuationSeparator" w:id="0">
    <w:p w:rsidR="00D6736B" w:rsidRDefault="00D6736B" w:rsidP="00714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736B" w:rsidRDefault="00D6736B" w:rsidP="007144F3">
      <w:pPr>
        <w:spacing w:after="0" w:line="240" w:lineRule="auto"/>
      </w:pPr>
      <w:r>
        <w:separator/>
      </w:r>
    </w:p>
  </w:footnote>
  <w:footnote w:type="continuationSeparator" w:id="0">
    <w:p w:rsidR="00D6736B" w:rsidRDefault="00D6736B" w:rsidP="00714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1BE"/>
    <w:rsid w:val="000340B1"/>
    <w:rsid w:val="000537EF"/>
    <w:rsid w:val="001962FC"/>
    <w:rsid w:val="0022282B"/>
    <w:rsid w:val="002905B6"/>
    <w:rsid w:val="002D1CF8"/>
    <w:rsid w:val="002F3BE2"/>
    <w:rsid w:val="0031316A"/>
    <w:rsid w:val="003D70A5"/>
    <w:rsid w:val="0048163C"/>
    <w:rsid w:val="00590DAD"/>
    <w:rsid w:val="007144F3"/>
    <w:rsid w:val="008B6666"/>
    <w:rsid w:val="009A31BE"/>
    <w:rsid w:val="00D6736B"/>
    <w:rsid w:val="00E378CA"/>
    <w:rsid w:val="00E64340"/>
    <w:rsid w:val="00EA28C1"/>
    <w:rsid w:val="00F74086"/>
    <w:rsid w:val="00FB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D9C512-4C1D-4697-A8DD-D70D8D84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4F3"/>
  </w:style>
  <w:style w:type="paragraph" w:styleId="Footer">
    <w:name w:val="footer"/>
    <w:basedOn w:val="Normal"/>
    <w:link w:val="FooterChar"/>
    <w:uiPriority w:val="99"/>
    <w:unhideWhenUsed/>
    <w:rsid w:val="00714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 Sanz  Elena</dc:creator>
  <cp:keywords/>
  <dc:description/>
  <cp:lastModifiedBy>Gomez Sanz  Elena</cp:lastModifiedBy>
  <cp:revision>14</cp:revision>
  <dcterms:created xsi:type="dcterms:W3CDTF">2017-11-24T14:49:00Z</dcterms:created>
  <dcterms:modified xsi:type="dcterms:W3CDTF">2019-03-18T12:16:00Z</dcterms:modified>
</cp:coreProperties>
</file>